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5AF5D" w14:textId="77777777" w:rsidR="00386311" w:rsidRPr="002D089B" w:rsidRDefault="00386311" w:rsidP="00386311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>Supplementary Table 1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386311" w:rsidRPr="002D089B" w14:paraId="1D6227ED" w14:textId="77777777" w:rsidTr="007F3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735676A" w14:textId="77777777" w:rsidR="00386311" w:rsidRPr="002D089B" w:rsidRDefault="00386311" w:rsidP="007F324B">
            <w:pPr>
              <w:jc w:val="both"/>
            </w:pPr>
            <w:r w:rsidRPr="002D089B">
              <w:t>Mouse Cohort</w:t>
            </w:r>
          </w:p>
        </w:tc>
        <w:tc>
          <w:tcPr>
            <w:tcW w:w="3597" w:type="dxa"/>
          </w:tcPr>
          <w:p w14:paraId="66CD252C" w14:textId="77777777" w:rsidR="00386311" w:rsidRPr="002D089B" w:rsidRDefault="00386311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omparison of Days</w:t>
            </w:r>
          </w:p>
        </w:tc>
        <w:tc>
          <w:tcPr>
            <w:tcW w:w="3597" w:type="dxa"/>
          </w:tcPr>
          <w:p w14:paraId="6717F6C1" w14:textId="77777777" w:rsidR="00386311" w:rsidRPr="002D089B" w:rsidRDefault="00386311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p-value</w:t>
            </w:r>
          </w:p>
        </w:tc>
      </w:tr>
      <w:tr w:rsidR="00386311" w:rsidRPr="002D089B" w14:paraId="51B76B75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59A27275" w14:textId="77777777" w:rsidR="00386311" w:rsidRPr="002D089B" w:rsidRDefault="00386311" w:rsidP="007F324B">
            <w:pPr>
              <w:jc w:val="both"/>
            </w:pPr>
            <w:r w:rsidRPr="002D089B">
              <w:t>FJ – Chow -abx</w:t>
            </w:r>
          </w:p>
        </w:tc>
        <w:tc>
          <w:tcPr>
            <w:tcW w:w="3597" w:type="dxa"/>
          </w:tcPr>
          <w:p w14:paraId="480DD7A8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4</w:t>
            </w:r>
          </w:p>
        </w:tc>
        <w:tc>
          <w:tcPr>
            <w:tcW w:w="3597" w:type="dxa"/>
          </w:tcPr>
          <w:p w14:paraId="56172A1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81</w:t>
            </w:r>
          </w:p>
        </w:tc>
      </w:tr>
      <w:tr w:rsidR="00386311" w:rsidRPr="002D089B" w14:paraId="4E28D429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04A247F1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60AE9342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3</w:t>
            </w:r>
          </w:p>
        </w:tc>
        <w:tc>
          <w:tcPr>
            <w:tcW w:w="3597" w:type="dxa"/>
          </w:tcPr>
          <w:p w14:paraId="24543959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66</w:t>
            </w:r>
          </w:p>
        </w:tc>
      </w:tr>
      <w:tr w:rsidR="00386311" w:rsidRPr="002D089B" w14:paraId="5ECD22EE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0F601804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7486133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569CF76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73</w:t>
            </w:r>
          </w:p>
        </w:tc>
      </w:tr>
      <w:tr w:rsidR="00386311" w:rsidRPr="002D089B" w14:paraId="03AFF84F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EC1FAD8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72C1305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51</w:t>
            </w:r>
          </w:p>
        </w:tc>
        <w:tc>
          <w:tcPr>
            <w:tcW w:w="3597" w:type="dxa"/>
          </w:tcPr>
          <w:p w14:paraId="786988BF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2 *</w:t>
            </w:r>
          </w:p>
        </w:tc>
      </w:tr>
      <w:tr w:rsidR="00386311" w:rsidRPr="002D089B" w14:paraId="1798F2F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0D597FD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6D347B9B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80</w:t>
            </w:r>
          </w:p>
        </w:tc>
        <w:tc>
          <w:tcPr>
            <w:tcW w:w="3597" w:type="dxa"/>
          </w:tcPr>
          <w:p w14:paraId="1176DA14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249</w:t>
            </w:r>
          </w:p>
        </w:tc>
      </w:tr>
      <w:tr w:rsidR="00386311" w:rsidRPr="002D089B" w14:paraId="1A4F581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1AE461F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75C50347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107</w:t>
            </w:r>
          </w:p>
        </w:tc>
        <w:tc>
          <w:tcPr>
            <w:tcW w:w="3597" w:type="dxa"/>
          </w:tcPr>
          <w:p w14:paraId="221BA9D7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83</w:t>
            </w:r>
          </w:p>
        </w:tc>
      </w:tr>
      <w:tr w:rsidR="00386311" w:rsidRPr="002D089B" w14:paraId="70780C1C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0F2A8DE" w14:textId="77777777" w:rsidR="00386311" w:rsidRPr="002D089B" w:rsidRDefault="00386311" w:rsidP="007F324B">
            <w:pPr>
              <w:jc w:val="both"/>
            </w:pPr>
            <w:r w:rsidRPr="002D089B">
              <w:t>MJ  – Chow -abx</w:t>
            </w:r>
          </w:p>
        </w:tc>
        <w:tc>
          <w:tcPr>
            <w:tcW w:w="3597" w:type="dxa"/>
          </w:tcPr>
          <w:p w14:paraId="28452FE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4</w:t>
            </w:r>
          </w:p>
        </w:tc>
        <w:tc>
          <w:tcPr>
            <w:tcW w:w="3597" w:type="dxa"/>
          </w:tcPr>
          <w:p w14:paraId="014C8AD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7 **</w:t>
            </w:r>
          </w:p>
        </w:tc>
      </w:tr>
      <w:tr w:rsidR="00386311" w:rsidRPr="002D089B" w14:paraId="06094DE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875877B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5FDB620F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3</w:t>
            </w:r>
          </w:p>
        </w:tc>
        <w:tc>
          <w:tcPr>
            <w:tcW w:w="3597" w:type="dxa"/>
          </w:tcPr>
          <w:p w14:paraId="7E4DB442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1 *</w:t>
            </w:r>
          </w:p>
        </w:tc>
      </w:tr>
      <w:tr w:rsidR="00386311" w:rsidRPr="002D089B" w14:paraId="31BEFE80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2DFD54A1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6AA47E8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4397CDC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8 **</w:t>
            </w:r>
          </w:p>
        </w:tc>
      </w:tr>
      <w:tr w:rsidR="00386311" w:rsidRPr="002D089B" w14:paraId="3F69DEEA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073643DA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47D5C362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51</w:t>
            </w:r>
          </w:p>
        </w:tc>
        <w:tc>
          <w:tcPr>
            <w:tcW w:w="3597" w:type="dxa"/>
          </w:tcPr>
          <w:p w14:paraId="6EB5617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4 **</w:t>
            </w:r>
          </w:p>
        </w:tc>
      </w:tr>
      <w:tr w:rsidR="00386311" w:rsidRPr="002D089B" w14:paraId="417EE24F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5B997D10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2A5FC8A6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65</w:t>
            </w:r>
          </w:p>
        </w:tc>
        <w:tc>
          <w:tcPr>
            <w:tcW w:w="3597" w:type="dxa"/>
          </w:tcPr>
          <w:p w14:paraId="37A1491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1 **</w:t>
            </w:r>
          </w:p>
        </w:tc>
      </w:tr>
      <w:tr w:rsidR="00386311" w:rsidRPr="002D089B" w14:paraId="0691B283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BBCC572" w14:textId="77777777" w:rsidR="00386311" w:rsidRPr="002D089B" w:rsidRDefault="00386311" w:rsidP="007F324B">
            <w:pPr>
              <w:jc w:val="both"/>
            </w:pPr>
            <w:r w:rsidRPr="002D089B">
              <w:t>FC  – Chow -abx</w:t>
            </w:r>
          </w:p>
        </w:tc>
        <w:tc>
          <w:tcPr>
            <w:tcW w:w="3597" w:type="dxa"/>
          </w:tcPr>
          <w:p w14:paraId="53EF6A99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4</w:t>
            </w:r>
          </w:p>
        </w:tc>
        <w:tc>
          <w:tcPr>
            <w:tcW w:w="3597" w:type="dxa"/>
          </w:tcPr>
          <w:p w14:paraId="22D954AA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546</w:t>
            </w:r>
          </w:p>
        </w:tc>
      </w:tr>
      <w:tr w:rsidR="00386311" w:rsidRPr="002D089B" w14:paraId="71C371F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E79FA46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48830920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3</w:t>
            </w:r>
          </w:p>
        </w:tc>
        <w:tc>
          <w:tcPr>
            <w:tcW w:w="3597" w:type="dxa"/>
          </w:tcPr>
          <w:p w14:paraId="6601E538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91 .</w:t>
            </w:r>
          </w:p>
        </w:tc>
      </w:tr>
      <w:tr w:rsidR="00386311" w:rsidRPr="002D089B" w14:paraId="6B86677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1F78AF5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409AD9C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0FA296F8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1</w:t>
            </w:r>
          </w:p>
        </w:tc>
      </w:tr>
      <w:tr w:rsidR="00386311" w:rsidRPr="002D089B" w14:paraId="6F48FC74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1E3CCD27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1D970133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51</w:t>
            </w:r>
          </w:p>
        </w:tc>
        <w:tc>
          <w:tcPr>
            <w:tcW w:w="3597" w:type="dxa"/>
          </w:tcPr>
          <w:p w14:paraId="4515C590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42 *</w:t>
            </w:r>
          </w:p>
        </w:tc>
      </w:tr>
      <w:tr w:rsidR="00386311" w:rsidRPr="002D089B" w14:paraId="67E3D908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5E09D17E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39B6C995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80</w:t>
            </w:r>
          </w:p>
        </w:tc>
        <w:tc>
          <w:tcPr>
            <w:tcW w:w="3597" w:type="dxa"/>
          </w:tcPr>
          <w:p w14:paraId="346027CE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21 *</w:t>
            </w:r>
          </w:p>
        </w:tc>
      </w:tr>
      <w:tr w:rsidR="00386311" w:rsidRPr="002D089B" w14:paraId="78E45389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2B0A07E3" w14:textId="77777777" w:rsidR="00386311" w:rsidRPr="002D089B" w:rsidRDefault="00386311" w:rsidP="007F324B">
            <w:pPr>
              <w:jc w:val="both"/>
            </w:pPr>
          </w:p>
        </w:tc>
        <w:tc>
          <w:tcPr>
            <w:tcW w:w="3597" w:type="dxa"/>
          </w:tcPr>
          <w:p w14:paraId="3ADD4C3B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107</w:t>
            </w:r>
          </w:p>
        </w:tc>
        <w:tc>
          <w:tcPr>
            <w:tcW w:w="3597" w:type="dxa"/>
          </w:tcPr>
          <w:p w14:paraId="56C2592F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77 .</w:t>
            </w:r>
          </w:p>
        </w:tc>
      </w:tr>
      <w:tr w:rsidR="00386311" w:rsidRPr="002D089B" w14:paraId="231474EF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A65AB73" w14:textId="77777777" w:rsidR="00386311" w:rsidRPr="002D089B" w:rsidRDefault="00386311" w:rsidP="007F324B">
            <w:pPr>
              <w:jc w:val="both"/>
            </w:pPr>
            <w:r w:rsidRPr="002D089B">
              <w:t>FJ, MJ, FC (Chow-abx)</w:t>
            </w:r>
          </w:p>
        </w:tc>
        <w:tc>
          <w:tcPr>
            <w:tcW w:w="3597" w:type="dxa"/>
          </w:tcPr>
          <w:p w14:paraId="596F3E35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 xml:space="preserve">All </w:t>
            </w:r>
          </w:p>
        </w:tc>
        <w:tc>
          <w:tcPr>
            <w:tcW w:w="3597" w:type="dxa"/>
          </w:tcPr>
          <w:p w14:paraId="1BB25285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1 ***</w:t>
            </w:r>
          </w:p>
        </w:tc>
      </w:tr>
      <w:tr w:rsidR="00386311" w:rsidRPr="002D089B" w14:paraId="0AE59F73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62D6CCA3" w14:textId="77777777" w:rsidR="00386311" w:rsidRPr="002D089B" w:rsidRDefault="00386311" w:rsidP="007F324B">
            <w:pPr>
              <w:jc w:val="both"/>
            </w:pPr>
            <w:r w:rsidRPr="002D089B">
              <w:t>FJ, FC</w:t>
            </w:r>
          </w:p>
        </w:tc>
        <w:tc>
          <w:tcPr>
            <w:tcW w:w="3597" w:type="dxa"/>
          </w:tcPr>
          <w:p w14:paraId="657584EB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ll</w:t>
            </w:r>
          </w:p>
        </w:tc>
        <w:tc>
          <w:tcPr>
            <w:tcW w:w="3597" w:type="dxa"/>
          </w:tcPr>
          <w:p w14:paraId="6879274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1 ***</w:t>
            </w:r>
          </w:p>
        </w:tc>
      </w:tr>
      <w:tr w:rsidR="00386311" w:rsidRPr="002D089B" w14:paraId="63AE5A6D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2622B687" w14:textId="77777777" w:rsidR="00386311" w:rsidRPr="002D089B" w:rsidRDefault="00386311" w:rsidP="007F324B">
            <w:pPr>
              <w:jc w:val="both"/>
            </w:pPr>
            <w:r w:rsidRPr="002D089B">
              <w:t>FJ, MJ</w:t>
            </w:r>
          </w:p>
        </w:tc>
        <w:tc>
          <w:tcPr>
            <w:tcW w:w="3597" w:type="dxa"/>
          </w:tcPr>
          <w:p w14:paraId="1CC111EB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 xml:space="preserve">All </w:t>
            </w:r>
          </w:p>
        </w:tc>
        <w:tc>
          <w:tcPr>
            <w:tcW w:w="3597" w:type="dxa"/>
          </w:tcPr>
          <w:p w14:paraId="35D912AD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1 ***</w:t>
            </w:r>
          </w:p>
        </w:tc>
      </w:tr>
      <w:tr w:rsidR="00386311" w:rsidRPr="002D089B" w14:paraId="6FC85C81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32CFF0CC" w14:textId="77777777" w:rsidR="00386311" w:rsidRPr="002D089B" w:rsidRDefault="00386311" w:rsidP="007F324B">
            <w:pPr>
              <w:jc w:val="both"/>
            </w:pPr>
            <w:r w:rsidRPr="002D089B">
              <w:t>FJ – Western -abx</w:t>
            </w:r>
          </w:p>
        </w:tc>
        <w:tc>
          <w:tcPr>
            <w:tcW w:w="3597" w:type="dxa"/>
          </w:tcPr>
          <w:p w14:paraId="6E559CD8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656F0965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64 .</w:t>
            </w:r>
          </w:p>
        </w:tc>
      </w:tr>
      <w:tr w:rsidR="00386311" w:rsidRPr="002D089B" w14:paraId="58EE1738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7491A185" w14:textId="77777777" w:rsidR="00386311" w:rsidRPr="002D089B" w:rsidRDefault="00386311" w:rsidP="007F324B">
            <w:pPr>
              <w:jc w:val="both"/>
            </w:pPr>
            <w:r w:rsidRPr="002D089B">
              <w:t>MJ – Western -abx</w:t>
            </w:r>
          </w:p>
        </w:tc>
        <w:tc>
          <w:tcPr>
            <w:tcW w:w="3597" w:type="dxa"/>
          </w:tcPr>
          <w:p w14:paraId="11EE5172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7EB74C11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5 **</w:t>
            </w:r>
          </w:p>
        </w:tc>
      </w:tr>
      <w:tr w:rsidR="00386311" w:rsidRPr="002D089B" w14:paraId="7A5A45CB" w14:textId="77777777" w:rsidTr="007F3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</w:tcPr>
          <w:p w14:paraId="40FDA0AD" w14:textId="77777777" w:rsidR="00386311" w:rsidRPr="002D089B" w:rsidRDefault="00386311" w:rsidP="007F324B">
            <w:pPr>
              <w:jc w:val="both"/>
            </w:pPr>
            <w:r w:rsidRPr="002D089B">
              <w:t>FC – Western -abx</w:t>
            </w:r>
          </w:p>
        </w:tc>
        <w:tc>
          <w:tcPr>
            <w:tcW w:w="3597" w:type="dxa"/>
          </w:tcPr>
          <w:p w14:paraId="5D09E4D0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2 to 25</w:t>
            </w:r>
          </w:p>
        </w:tc>
        <w:tc>
          <w:tcPr>
            <w:tcW w:w="3597" w:type="dxa"/>
          </w:tcPr>
          <w:p w14:paraId="5F9BE2D7" w14:textId="77777777" w:rsidR="00386311" w:rsidRPr="002D089B" w:rsidRDefault="00386311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6 **</w:t>
            </w:r>
          </w:p>
        </w:tc>
      </w:tr>
    </w:tbl>
    <w:p w14:paraId="743467F7" w14:textId="77777777" w:rsidR="00386311" w:rsidRPr="002D089B" w:rsidRDefault="00386311" w:rsidP="00386311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Table S1 – </w:t>
      </w:r>
      <w:r w:rsidRPr="002D089B">
        <w:rPr>
          <w:sz w:val="22"/>
        </w:rPr>
        <w:t xml:space="preserve">PERMANOVA p-values. </w:t>
      </w:r>
    </w:p>
    <w:p w14:paraId="5DE8691D" w14:textId="77777777" w:rsidR="00CC5D82" w:rsidRDefault="00CC5D82"/>
    <w:sectPr w:rsidR="00CC5D82" w:rsidSect="003863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11"/>
    <w:rsid w:val="002E4113"/>
    <w:rsid w:val="00386311"/>
    <w:rsid w:val="007223AE"/>
    <w:rsid w:val="00C64675"/>
    <w:rsid w:val="00C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566A8"/>
  <w15:chartTrackingRefBased/>
  <w15:docId w15:val="{1DE5F01F-233E-4048-8FC4-62F983EB3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311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3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3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3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3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3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3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3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3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311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86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311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386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31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8631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1</cp:revision>
  <dcterms:created xsi:type="dcterms:W3CDTF">2024-05-09T20:11:00Z</dcterms:created>
  <dcterms:modified xsi:type="dcterms:W3CDTF">2024-05-09T20:12:00Z</dcterms:modified>
</cp:coreProperties>
</file>